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C57" w:rsidRPr="0000144A" w:rsidRDefault="007E3C57" w:rsidP="0000144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014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144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0144A">
        <w:rPr>
          <w:rFonts w:ascii="Times New Roman" w:hAnsi="Times New Roman" w:cs="Times New Roman"/>
          <w:b/>
          <w:sz w:val="24"/>
          <w:szCs w:val="24"/>
        </w:rPr>
        <w:t>1</w:t>
      </w:r>
      <w:r w:rsidR="001A7A38" w:rsidRPr="0000144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B42D4" w:rsidRPr="000014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144A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="0000144A" w:rsidRPr="0000144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3</w:t>
      </w:r>
      <w:r w:rsidR="0000144A">
        <w:rPr>
          <w:rFonts w:ascii="Times New Roman" w:hAnsi="Times New Roman" w:cs="Times New Roman" w:hint="eastAsia"/>
          <w:b/>
          <w:sz w:val="24"/>
          <w:szCs w:val="24"/>
        </w:rPr>
        <w:t>H](+)MK-801 binding to mouse brain regions</w:t>
      </w:r>
    </w:p>
    <w:tbl>
      <w:tblPr>
        <w:tblW w:w="5964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8"/>
        <w:gridCol w:w="1276"/>
        <w:gridCol w:w="2410"/>
      </w:tblGrid>
      <w:tr w:rsidR="00434F28" w:rsidRPr="0000144A" w:rsidTr="0000144A">
        <w:trPr>
          <w:trHeight w:val="300"/>
        </w:trPr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096261" w:rsidP="0000144A">
            <w:pPr>
              <w:widowControl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pecific b</w:t>
            </w:r>
            <w:r w:rsid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inding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00144A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  <w:proofErr w:type="spellEnd"/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mg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rotei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E735E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.92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0144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00144A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K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E735E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.70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3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C79BE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="00434F28"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0144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00144A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K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C79BE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.69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ia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C79BE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23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0144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00144A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K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C79BE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26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4</w:t>
            </w:r>
          </w:p>
        </w:tc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21302F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bookmarkStart w:id="0" w:name="_GoBack"/>
        <w:bookmarkEnd w:id="0"/>
      </w:tr>
      <w:tr w:rsidR="00434F28" w:rsidRPr="0000144A" w:rsidTr="0000144A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434F28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0144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00144A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rr</w:t>
            </w:r>
            <w:proofErr w:type="spellEnd"/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K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F28" w:rsidRPr="0000144A" w:rsidRDefault="0021302F" w:rsidP="0000144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00144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="00434F28" w:rsidRPr="0000144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01</w:t>
            </w:r>
          </w:p>
        </w:tc>
      </w:tr>
    </w:tbl>
    <w:p w:rsidR="00AA7D02" w:rsidRDefault="000F2FC3" w:rsidP="0000144A">
      <w:pPr>
        <w:jc w:val="left"/>
        <w:rPr>
          <w:rFonts w:ascii="Times New Roman" w:hAnsi="Times New Roman" w:cs="Times New Roman"/>
          <w:sz w:val="24"/>
          <w:szCs w:val="24"/>
        </w:rPr>
      </w:pPr>
      <w:r w:rsidRPr="0000144A">
        <w:rPr>
          <w:rFonts w:ascii="Times New Roman" w:hAnsi="Times New Roman" w:cs="Times New Roman" w:hint="eastAsia"/>
          <w:sz w:val="24"/>
          <w:szCs w:val="24"/>
        </w:rPr>
        <w:t>The v</w:t>
      </w:r>
      <w:r w:rsidRPr="0000144A">
        <w:rPr>
          <w:rFonts w:ascii="Times New Roman" w:hAnsi="Times New Roman" w:cs="Times New Roman"/>
          <w:sz w:val="24"/>
          <w:szCs w:val="24"/>
        </w:rPr>
        <w:t>alues</w:t>
      </w:r>
      <w:r w:rsidR="001A7A38" w:rsidRPr="000014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5FAF" w:rsidRPr="0000144A">
        <w:rPr>
          <w:rFonts w:ascii="Times New Roman" w:hAnsi="Times New Roman" w:cs="Times New Roman"/>
          <w:sz w:val="24"/>
          <w:szCs w:val="24"/>
        </w:rPr>
        <w:t>are the mean</w:t>
      </w:r>
      <w:r w:rsidR="001A7A38" w:rsidRPr="000014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5FAF" w:rsidRPr="0000144A">
        <w:rPr>
          <w:rFonts w:ascii="Times New Roman" w:hAnsi="Times New Roman" w:cs="Times New Roman"/>
          <w:sz w:val="24"/>
          <w:szCs w:val="24"/>
        </w:rPr>
        <w:t>±</w:t>
      </w:r>
      <w:r w:rsidR="001A7A38" w:rsidRPr="000014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5FAF" w:rsidRPr="0000144A">
        <w:rPr>
          <w:rFonts w:ascii="Times New Roman" w:hAnsi="Times New Roman" w:cs="Times New Roman"/>
          <w:sz w:val="24"/>
          <w:szCs w:val="24"/>
        </w:rPr>
        <w:t>S</w:t>
      </w:r>
      <w:r w:rsidR="00096261">
        <w:rPr>
          <w:rFonts w:ascii="Times New Roman" w:hAnsi="Times New Roman" w:cs="Times New Roman" w:hint="eastAsia"/>
          <w:sz w:val="24"/>
          <w:szCs w:val="24"/>
        </w:rPr>
        <w:t>.</w:t>
      </w:r>
      <w:r w:rsidR="006D5FAF" w:rsidRPr="0000144A">
        <w:rPr>
          <w:rFonts w:ascii="Times New Roman" w:hAnsi="Times New Roman" w:cs="Times New Roman"/>
          <w:sz w:val="24"/>
          <w:szCs w:val="24"/>
        </w:rPr>
        <w:t>E</w:t>
      </w:r>
      <w:r w:rsidR="00096261">
        <w:rPr>
          <w:rFonts w:ascii="Times New Roman" w:hAnsi="Times New Roman" w:cs="Times New Roman" w:hint="eastAsia"/>
          <w:sz w:val="24"/>
          <w:szCs w:val="24"/>
        </w:rPr>
        <w:t>.</w:t>
      </w:r>
      <w:r w:rsidR="006D5FAF" w:rsidRPr="0000144A">
        <w:rPr>
          <w:rFonts w:ascii="Times New Roman" w:hAnsi="Times New Roman" w:cs="Times New Roman"/>
          <w:sz w:val="24"/>
          <w:szCs w:val="24"/>
        </w:rPr>
        <w:t>M</w:t>
      </w:r>
      <w:r w:rsidR="00096261">
        <w:rPr>
          <w:rFonts w:ascii="Times New Roman" w:hAnsi="Times New Roman" w:cs="Times New Roman" w:hint="eastAsia"/>
          <w:sz w:val="24"/>
          <w:szCs w:val="24"/>
        </w:rPr>
        <w:t>.</w:t>
      </w:r>
      <w:r w:rsidR="00E735E8" w:rsidRPr="0000144A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9F1E0B" w:rsidRPr="0000144A">
        <w:rPr>
          <w:rFonts w:ascii="Times New Roman" w:hAnsi="Times New Roman" w:cs="Times New Roman" w:hint="eastAsia"/>
          <w:sz w:val="24"/>
          <w:szCs w:val="24"/>
        </w:rPr>
        <w:t>7</w:t>
      </w:r>
      <w:r w:rsidR="000E6706" w:rsidRPr="0000144A">
        <w:rPr>
          <w:rFonts w:ascii="Times New Roman" w:hAnsi="Times New Roman" w:cs="Times New Roman" w:hint="eastAsia"/>
          <w:sz w:val="24"/>
          <w:szCs w:val="24"/>
        </w:rPr>
        <w:t>)</w:t>
      </w:r>
      <w:r w:rsidR="006D5FAF" w:rsidRPr="0000144A">
        <w:rPr>
          <w:rFonts w:ascii="Times New Roman" w:hAnsi="Times New Roman" w:cs="Times New Roman"/>
          <w:sz w:val="24"/>
          <w:szCs w:val="24"/>
        </w:rPr>
        <w:t>.</w:t>
      </w:r>
    </w:p>
    <w:p w:rsidR="009E5621" w:rsidRPr="0000144A" w:rsidRDefault="0000144A" w:rsidP="000014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pecific binding of [</w:t>
      </w:r>
      <w:r w:rsidRPr="0000144A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]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+)-MK-8</w:t>
      </w:r>
      <w:r w:rsidR="00E515F0">
        <w:rPr>
          <w:rFonts w:ascii="Times New Roman" w:hAnsi="Times New Roman" w:cs="Times New Roman" w:hint="eastAsia"/>
          <w:sz w:val="24"/>
          <w:szCs w:val="24"/>
        </w:rPr>
        <w:t xml:space="preserve">01 (3 </w:t>
      </w:r>
      <w:proofErr w:type="spellStart"/>
      <w:r w:rsidR="00E515F0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="00E515F0">
        <w:rPr>
          <w:rFonts w:ascii="Times New Roman" w:hAnsi="Times New Roman" w:cs="Times New Roman" w:hint="eastAsia"/>
          <w:sz w:val="24"/>
          <w:szCs w:val="24"/>
        </w:rPr>
        <w:t xml:space="preserve">; 1.02 </w:t>
      </w:r>
      <w:proofErr w:type="spellStart"/>
      <w:r w:rsidR="00E515F0">
        <w:rPr>
          <w:rFonts w:ascii="Times New Roman" w:hAnsi="Times New Roman" w:cs="Times New Roman" w:hint="eastAsia"/>
          <w:sz w:val="24"/>
          <w:szCs w:val="24"/>
        </w:rPr>
        <w:t>TBq</w:t>
      </w:r>
      <w:proofErr w:type="spellEnd"/>
      <w:r w:rsidR="00E515F0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E515F0">
        <w:rPr>
          <w:rFonts w:ascii="Times New Roman" w:hAnsi="Times New Roman" w:cs="Times New Roman" w:hint="eastAsia"/>
          <w:sz w:val="24"/>
          <w:szCs w:val="24"/>
        </w:rPr>
        <w:t>mmol</w:t>
      </w:r>
      <w:proofErr w:type="spellEnd"/>
      <w:r w:rsidR="00E515F0">
        <w:rPr>
          <w:rFonts w:ascii="Times New Roman" w:hAnsi="Times New Roman" w:cs="Times New Roman" w:hint="eastAsia"/>
          <w:sz w:val="24"/>
          <w:szCs w:val="24"/>
        </w:rPr>
        <w:t>, Perkin</w:t>
      </w:r>
      <w:r>
        <w:rPr>
          <w:rFonts w:ascii="Times New Roman" w:hAnsi="Times New Roman" w:cs="Times New Roman" w:hint="eastAsia"/>
          <w:sz w:val="24"/>
          <w:szCs w:val="24"/>
        </w:rPr>
        <w:t xml:space="preserve">Elmer, MA, USA) to the brain membranes was determined in the presence of 10 </w:t>
      </w:r>
      <w:proofErr w:type="spellStart"/>
      <w:r w:rsidRPr="0000144A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(+)-MK-801.</w:t>
      </w:r>
    </w:p>
    <w:sectPr w:rsidR="009E5621" w:rsidRPr="0000144A" w:rsidSect="0065593C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5" w:charSpace="53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BB9" w:rsidRDefault="00D44BB9" w:rsidP="000429CF">
      <w:r>
        <w:separator/>
      </w:r>
    </w:p>
  </w:endnote>
  <w:endnote w:type="continuationSeparator" w:id="0">
    <w:p w:rsidR="00D44BB9" w:rsidRDefault="00D44BB9" w:rsidP="00042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BB9" w:rsidRDefault="00D44BB9" w:rsidP="000429CF">
      <w:r>
        <w:separator/>
      </w:r>
    </w:p>
  </w:footnote>
  <w:footnote w:type="continuationSeparator" w:id="0">
    <w:p w:rsidR="00D44BB9" w:rsidRDefault="00D44BB9" w:rsidP="000429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29CF" w:rsidRDefault="0000144A" w:rsidP="0065593C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2073984" behindDoc="0" locked="0" layoutInCell="1" allowOverlap="1">
              <wp:simplePos x="0" y="0"/>
              <wp:positionH relativeFrom="page">
                <wp:posOffset>1079500</wp:posOffset>
              </wp:positionH>
              <wp:positionV relativeFrom="page">
                <wp:posOffset>914400</wp:posOffset>
              </wp:positionV>
              <wp:extent cx="8533765" cy="5732145"/>
              <wp:effectExtent l="12700" t="9525" r="6985" b="11430"/>
              <wp:wrapNone/>
              <wp:docPr id="1" name="Genko:A4:20:20:L:2::" hidden="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8533765" cy="5732145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rgbClr val="0093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>
                                <a:alpha val="0"/>
                              </a:srgbClr>
                            </a:solidFill>
                          </a14:hiddenFill>
                        </a:ext>
                      </a:extLst>
                    </wps:spPr>
                    <wps:bodyPr rot="0" vert="horz" wrap="square" lIns="74295" tIns="8890" rIns="74295" bIns="889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Genko:A4:20:20:L:2::" o:spid="_x0000_s1026" style="position:absolute;left:0;text-align:left;margin-left:85pt;margin-top:1in;width:671.95pt;height:451.35pt;z-index:252073984;visibility:hidden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" filled="f" strokecolor="#009300" strokeweight="1pt">
              <v:fill opacity="0"/>
              <v:textbox inset="5.85pt,.7pt,5.85pt,.7pt"/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839"/>
  <w:drawingGridHorizontalSpacing w:val="213"/>
  <w:drawingGridVerticalSpacing w:val="365"/>
  <w:displayHorizontalDrawingGridEvery w:val="0"/>
  <w:characterSpacingControl w:val="compressPunctuation"/>
  <w:hdrShapeDefaults>
    <o:shapedefaults v:ext="edit" spidmax="2049" style="mso-position-horizontal-relative:page;mso-position-vertical-relative:page" fillcolor="white">
      <v:fill color="white" opacity="0"/>
      <v:stroke weight=".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CF"/>
    <w:rsid w:val="0000111D"/>
    <w:rsid w:val="0000144A"/>
    <w:rsid w:val="00015FC6"/>
    <w:rsid w:val="000224C1"/>
    <w:rsid w:val="000429CF"/>
    <w:rsid w:val="000722E5"/>
    <w:rsid w:val="000815E8"/>
    <w:rsid w:val="000844F8"/>
    <w:rsid w:val="00096261"/>
    <w:rsid w:val="000A3181"/>
    <w:rsid w:val="000E6706"/>
    <w:rsid w:val="000F2FC3"/>
    <w:rsid w:val="001000D6"/>
    <w:rsid w:val="001607A0"/>
    <w:rsid w:val="00183F09"/>
    <w:rsid w:val="00196E64"/>
    <w:rsid w:val="001A19A0"/>
    <w:rsid w:val="001A7A38"/>
    <w:rsid w:val="001B3CAA"/>
    <w:rsid w:val="001F1482"/>
    <w:rsid w:val="002108C6"/>
    <w:rsid w:val="0021302F"/>
    <w:rsid w:val="00224B72"/>
    <w:rsid w:val="002252E2"/>
    <w:rsid w:val="00251CD8"/>
    <w:rsid w:val="00260194"/>
    <w:rsid w:val="00266709"/>
    <w:rsid w:val="0028467F"/>
    <w:rsid w:val="00291F69"/>
    <w:rsid w:val="0029315C"/>
    <w:rsid w:val="002A15BB"/>
    <w:rsid w:val="002B42D4"/>
    <w:rsid w:val="002B57A9"/>
    <w:rsid w:val="002C4014"/>
    <w:rsid w:val="002D3CF6"/>
    <w:rsid w:val="002E1E16"/>
    <w:rsid w:val="002E3F5F"/>
    <w:rsid w:val="002F707F"/>
    <w:rsid w:val="00334226"/>
    <w:rsid w:val="00355BC2"/>
    <w:rsid w:val="003703CA"/>
    <w:rsid w:val="003A3B0B"/>
    <w:rsid w:val="003A5827"/>
    <w:rsid w:val="003B05B7"/>
    <w:rsid w:val="003E179D"/>
    <w:rsid w:val="00421A90"/>
    <w:rsid w:val="00434F28"/>
    <w:rsid w:val="00442001"/>
    <w:rsid w:val="00482AAB"/>
    <w:rsid w:val="00483C61"/>
    <w:rsid w:val="004A57B0"/>
    <w:rsid w:val="004B1F6A"/>
    <w:rsid w:val="004B6C27"/>
    <w:rsid w:val="004C79BE"/>
    <w:rsid w:val="004E0225"/>
    <w:rsid w:val="00516A3F"/>
    <w:rsid w:val="00517BC7"/>
    <w:rsid w:val="005206B3"/>
    <w:rsid w:val="005253E9"/>
    <w:rsid w:val="0052692A"/>
    <w:rsid w:val="005346BC"/>
    <w:rsid w:val="005410A8"/>
    <w:rsid w:val="00572636"/>
    <w:rsid w:val="005C49D2"/>
    <w:rsid w:val="005F0B45"/>
    <w:rsid w:val="005F3EDF"/>
    <w:rsid w:val="00633981"/>
    <w:rsid w:val="0065593C"/>
    <w:rsid w:val="00673316"/>
    <w:rsid w:val="0069064A"/>
    <w:rsid w:val="006C292B"/>
    <w:rsid w:val="006D0B40"/>
    <w:rsid w:val="006D5FAF"/>
    <w:rsid w:val="006F2D68"/>
    <w:rsid w:val="006F3853"/>
    <w:rsid w:val="0074333D"/>
    <w:rsid w:val="007960B1"/>
    <w:rsid w:val="007D4B47"/>
    <w:rsid w:val="007E3C57"/>
    <w:rsid w:val="007F7C85"/>
    <w:rsid w:val="00812D19"/>
    <w:rsid w:val="008168EB"/>
    <w:rsid w:val="00831A04"/>
    <w:rsid w:val="00832019"/>
    <w:rsid w:val="00855CD3"/>
    <w:rsid w:val="00890DEA"/>
    <w:rsid w:val="00897E7C"/>
    <w:rsid w:val="008B0C1B"/>
    <w:rsid w:val="008B4AB4"/>
    <w:rsid w:val="008B6943"/>
    <w:rsid w:val="008C6A1B"/>
    <w:rsid w:val="008D178E"/>
    <w:rsid w:val="008D53DC"/>
    <w:rsid w:val="008E04BD"/>
    <w:rsid w:val="008F19E5"/>
    <w:rsid w:val="009335F9"/>
    <w:rsid w:val="009B151C"/>
    <w:rsid w:val="009D129D"/>
    <w:rsid w:val="009E13A3"/>
    <w:rsid w:val="009E5621"/>
    <w:rsid w:val="009E65FB"/>
    <w:rsid w:val="009F1E0B"/>
    <w:rsid w:val="00A16889"/>
    <w:rsid w:val="00A43A97"/>
    <w:rsid w:val="00A45564"/>
    <w:rsid w:val="00AA7D02"/>
    <w:rsid w:val="00AC7E92"/>
    <w:rsid w:val="00AE0699"/>
    <w:rsid w:val="00AE5E1E"/>
    <w:rsid w:val="00AF0CB2"/>
    <w:rsid w:val="00B13DF7"/>
    <w:rsid w:val="00B1557B"/>
    <w:rsid w:val="00B1735C"/>
    <w:rsid w:val="00B50AF3"/>
    <w:rsid w:val="00B86503"/>
    <w:rsid w:val="00B871F3"/>
    <w:rsid w:val="00BA1A9E"/>
    <w:rsid w:val="00BC0A81"/>
    <w:rsid w:val="00BC4B51"/>
    <w:rsid w:val="00BC73BA"/>
    <w:rsid w:val="00C05527"/>
    <w:rsid w:val="00C20A99"/>
    <w:rsid w:val="00C221AA"/>
    <w:rsid w:val="00C235BE"/>
    <w:rsid w:val="00C641F7"/>
    <w:rsid w:val="00C71891"/>
    <w:rsid w:val="00C83D26"/>
    <w:rsid w:val="00C85E9F"/>
    <w:rsid w:val="00CA3D5E"/>
    <w:rsid w:val="00CA7A31"/>
    <w:rsid w:val="00CB56F7"/>
    <w:rsid w:val="00CF36C3"/>
    <w:rsid w:val="00D344CF"/>
    <w:rsid w:val="00D37A5B"/>
    <w:rsid w:val="00D40E9F"/>
    <w:rsid w:val="00D41501"/>
    <w:rsid w:val="00D44BB9"/>
    <w:rsid w:val="00D521CE"/>
    <w:rsid w:val="00D53790"/>
    <w:rsid w:val="00D56698"/>
    <w:rsid w:val="00D57A7E"/>
    <w:rsid w:val="00D63EB3"/>
    <w:rsid w:val="00D939B9"/>
    <w:rsid w:val="00DB22F7"/>
    <w:rsid w:val="00DE745A"/>
    <w:rsid w:val="00DF2C62"/>
    <w:rsid w:val="00E13CFE"/>
    <w:rsid w:val="00E515F0"/>
    <w:rsid w:val="00E735E8"/>
    <w:rsid w:val="00E76A0D"/>
    <w:rsid w:val="00E81999"/>
    <w:rsid w:val="00E973C5"/>
    <w:rsid w:val="00EF1E7E"/>
    <w:rsid w:val="00F1281A"/>
    <w:rsid w:val="00F25353"/>
    <w:rsid w:val="00F308B4"/>
    <w:rsid w:val="00F87776"/>
    <w:rsid w:val="00FA0032"/>
    <w:rsid w:val="00FE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horizontal-relative:page;mso-position-vertical-relative:page" fillcolor="white">
      <v:fill color="white" opacity="0"/>
      <v:stroke weight=".5pt"/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9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29CF"/>
  </w:style>
  <w:style w:type="paragraph" w:styleId="a5">
    <w:name w:val="footer"/>
    <w:basedOn w:val="a"/>
    <w:link w:val="a6"/>
    <w:uiPriority w:val="99"/>
    <w:unhideWhenUsed/>
    <w:rsid w:val="000429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29CF"/>
  </w:style>
  <w:style w:type="paragraph" w:customStyle="1" w:styleId="DecimalAligned">
    <w:name w:val="Decimal Aligned"/>
    <w:basedOn w:val="a"/>
    <w:uiPriority w:val="40"/>
    <w:qFormat/>
    <w:rsid w:val="0065593C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65593C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字列 (文字)"/>
    <w:basedOn w:val="a0"/>
    <w:link w:val="a7"/>
    <w:uiPriority w:val="99"/>
    <w:rsid w:val="0065593C"/>
    <w:rPr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65593C"/>
    <w:rPr>
      <w:rFonts w:eastAsiaTheme="minorEastAsia" w:cstheme="minorBidi"/>
      <w:bCs w:val="0"/>
      <w:i/>
      <w:iCs/>
      <w:color w:val="808080" w:themeColor="text1" w:themeTint="7F"/>
      <w:szCs w:val="22"/>
      <w:lang w:eastAsia="ja-JP"/>
    </w:rPr>
  </w:style>
  <w:style w:type="table" w:customStyle="1" w:styleId="11">
    <w:name w:val="表 (青)  11"/>
    <w:basedOn w:val="a1"/>
    <w:uiPriority w:val="60"/>
    <w:rsid w:val="0065593C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9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29CF"/>
  </w:style>
  <w:style w:type="paragraph" w:styleId="a5">
    <w:name w:val="footer"/>
    <w:basedOn w:val="a"/>
    <w:link w:val="a6"/>
    <w:uiPriority w:val="99"/>
    <w:unhideWhenUsed/>
    <w:rsid w:val="000429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29CF"/>
  </w:style>
  <w:style w:type="paragraph" w:customStyle="1" w:styleId="DecimalAligned">
    <w:name w:val="Decimal Aligned"/>
    <w:basedOn w:val="a"/>
    <w:uiPriority w:val="40"/>
    <w:qFormat/>
    <w:rsid w:val="0065593C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65593C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字列 (文字)"/>
    <w:basedOn w:val="a0"/>
    <w:link w:val="a7"/>
    <w:uiPriority w:val="99"/>
    <w:rsid w:val="0065593C"/>
    <w:rPr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65593C"/>
    <w:rPr>
      <w:rFonts w:eastAsiaTheme="minorEastAsia" w:cstheme="minorBidi"/>
      <w:bCs w:val="0"/>
      <w:i/>
      <w:iCs/>
      <w:color w:val="808080" w:themeColor="text1" w:themeTint="7F"/>
      <w:szCs w:val="22"/>
      <w:lang w:eastAsia="ja-JP"/>
    </w:rPr>
  </w:style>
  <w:style w:type="table" w:customStyle="1" w:styleId="11">
    <w:name w:val="表 (青)  11"/>
    <w:basedOn w:val="a1"/>
    <w:uiPriority w:val="60"/>
    <w:rsid w:val="0065593C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0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P</dc:creator>
  <cp:lastModifiedBy>KENJI HASHIMOTO</cp:lastModifiedBy>
  <cp:revision>4</cp:revision>
  <cp:lastPrinted>2012-03-17T01:01:00Z</cp:lastPrinted>
  <dcterms:created xsi:type="dcterms:W3CDTF">2012-03-17T02:11:00Z</dcterms:created>
  <dcterms:modified xsi:type="dcterms:W3CDTF">2012-03-17T02:30:00Z</dcterms:modified>
</cp:coreProperties>
</file>